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075" w:rsidRPr="00EB758E" w:rsidRDefault="00A03075" w:rsidP="00D5744A">
      <w:pPr>
        <w:spacing w:line="240" w:lineRule="auto"/>
        <w:contextualSpacing/>
        <w:rPr>
          <w:rFonts w:ascii="Times New Roman" w:hAnsi="Times New Roman"/>
          <w:b/>
          <w:sz w:val="24"/>
          <w:szCs w:val="24"/>
          <w:lang w:eastAsia="zh-CN"/>
        </w:rPr>
      </w:pPr>
      <w:r w:rsidRPr="00D0279B"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sz w:val="24"/>
          <w:szCs w:val="24"/>
          <w:lang w:eastAsia="zh-CN"/>
        </w:rPr>
        <w:t>1.</w:t>
      </w:r>
      <w:r w:rsidRPr="00EB758E">
        <w:rPr>
          <w:rFonts w:ascii="Times New Roman" w:hAnsi="Times New Roman"/>
          <w:b/>
          <w:sz w:val="24"/>
          <w:szCs w:val="24"/>
          <w:lang w:eastAsia="zh-CN"/>
        </w:rPr>
        <w:t xml:space="preserve">The primers used in this study </w:t>
      </w:r>
    </w:p>
    <w:tbl>
      <w:tblPr>
        <w:tblW w:w="766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268"/>
        <w:gridCol w:w="5400"/>
      </w:tblGrid>
      <w:tr w:rsidR="00A03075" w:rsidRPr="003A0695" w:rsidTr="007771B9">
        <w:trPr>
          <w:trHeight w:hRule="exact" w:val="340"/>
        </w:trPr>
        <w:tc>
          <w:tcPr>
            <w:tcW w:w="2268" w:type="dxa"/>
            <w:tcBorders>
              <w:top w:val="single" w:sz="4" w:space="0" w:color="auto"/>
            </w:tcBorders>
          </w:tcPr>
          <w:p w:rsidR="00A03075" w:rsidRPr="006C7366" w:rsidRDefault="00A03075" w:rsidP="006C7366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                   </w:t>
            </w:r>
          </w:p>
        </w:tc>
        <w:tc>
          <w:tcPr>
            <w:tcW w:w="5400" w:type="dxa"/>
            <w:tcBorders>
              <w:top w:val="single" w:sz="4" w:space="0" w:color="auto"/>
            </w:tcBorders>
          </w:tcPr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b/>
                <w:sz w:val="24"/>
                <w:szCs w:val="24"/>
              </w:rPr>
              <w:t>Forward / Reverse prime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6C7366">
                <w:rPr>
                  <w:rFonts w:ascii="Times New Roman" w:hAnsi="Times New Roman"/>
                  <w:b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</w:smartTagPr>
              <w:r w:rsidRPr="006C7366">
                <w:rPr>
                  <w:rFonts w:ascii="Times New Roman" w:hAnsi="Times New Roman"/>
                  <w:b/>
                  <w:sz w:val="24"/>
                  <w:szCs w:val="24"/>
                </w:rPr>
                <w:t>3’</w:t>
              </w:r>
            </w:smartTag>
            <w:r w:rsidRPr="006C736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                                       </w:t>
            </w:r>
          </w:p>
        </w:tc>
      </w:tr>
      <w:tr w:rsidR="00A03075" w:rsidRPr="003A0695" w:rsidTr="007771B9">
        <w:tc>
          <w:tcPr>
            <w:tcW w:w="2268" w:type="dxa"/>
          </w:tcPr>
          <w:p w:rsidR="00A03075" w:rsidRPr="006C7366" w:rsidRDefault="00A03075" w:rsidP="006C736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CAS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2"/>
                  <w:attr w:name="UnitName" w:val="C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2</w:t>
                </w:r>
                <w:r w:rsidRPr="006C7366">
                  <w:rPr>
                    <w:rFonts w:ascii="Times New Roman" w:hAnsi="Times New Roman"/>
                    <w:sz w:val="24"/>
                    <w:szCs w:val="24"/>
                    <w:lang w:eastAsia="zh-CN"/>
                  </w:rPr>
                  <w:t>c</w:t>
                </w:r>
              </w:smartTag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</w:t>
              </w:r>
            </w:smartTag>
          </w:p>
        </w:tc>
        <w:tc>
          <w:tcPr>
            <w:tcW w:w="5400" w:type="dxa"/>
          </w:tcPr>
          <w:p w:rsidR="00A03075" w:rsidRPr="006C7366" w:rsidRDefault="00A03075" w:rsidP="00A03075">
            <w:pPr>
              <w:widowControl w:val="0"/>
              <w:ind w:rightChars="-489" w:right="31680"/>
              <w:jc w:val="both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>-</w:t>
            </w:r>
            <w:r w:rsidRPr="006C7366">
              <w:rPr>
                <w:rFonts w:ascii="Times New Roman" w:hAnsi="Times New Roman"/>
                <w:bCs/>
                <w:sz w:val="24"/>
                <w:szCs w:val="24"/>
              </w:rPr>
              <w:t>TGGGTATTAGCCGACA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                  </w:t>
              </w:r>
            </w:smartTag>
          </w:p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>-</w:t>
            </w:r>
            <w:r w:rsidRPr="006C7366">
              <w:rPr>
                <w:rFonts w:ascii="Times New Roman" w:hAnsi="Times New Roman"/>
                <w:bCs/>
                <w:sz w:val="24"/>
                <w:szCs w:val="24"/>
              </w:rPr>
              <w:t>CTCCGTTGGTTATTGAAA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    </w:t>
              </w:r>
            </w:smartTag>
          </w:p>
        </w:tc>
      </w:tr>
      <w:tr w:rsidR="00A03075" w:rsidRPr="003A0695" w:rsidTr="007771B9">
        <w:tc>
          <w:tcPr>
            <w:tcW w:w="2268" w:type="dxa"/>
          </w:tcPr>
          <w:p w:rsidR="00A03075" w:rsidRPr="006C7366" w:rsidRDefault="00A03075" w:rsidP="006C736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pri-miR-101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</w:t>
            </w:r>
          </w:p>
        </w:tc>
        <w:tc>
          <w:tcPr>
            <w:tcW w:w="5400" w:type="dxa"/>
          </w:tcPr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>GAGTAATGCAGCCACCA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                    </w:t>
              </w:r>
            </w:smartTag>
          </w:p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>GCCATCCTTCAGTTATCACAG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      </w:t>
              </w:r>
            </w:smartTag>
          </w:p>
        </w:tc>
      </w:tr>
      <w:tr w:rsidR="00A03075" w:rsidRPr="003A0695" w:rsidTr="007771B9">
        <w:tc>
          <w:tcPr>
            <w:tcW w:w="2268" w:type="dxa"/>
          </w:tcPr>
          <w:p w:rsidR="00A03075" w:rsidRPr="006C7366" w:rsidRDefault="00A03075" w:rsidP="006C736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pre-miR-101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</w:t>
            </w:r>
          </w:p>
        </w:tc>
        <w:tc>
          <w:tcPr>
            <w:tcW w:w="5400" w:type="dxa"/>
          </w:tcPr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>-GCCCTGGCTCAGTTA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                           </w:t>
              </w:r>
            </w:smartTag>
          </w:p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>-GCCATCCTTCAGTTATCACAG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          </w:t>
              </w:r>
            </w:smartTag>
          </w:p>
        </w:tc>
      </w:tr>
      <w:tr w:rsidR="00A03075" w:rsidRPr="003A0695" w:rsidTr="007771B9">
        <w:tc>
          <w:tcPr>
            <w:tcW w:w="2268" w:type="dxa"/>
          </w:tcPr>
          <w:p w:rsidR="00A03075" w:rsidRPr="006C7366" w:rsidRDefault="00A03075" w:rsidP="006C736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CPEB1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</w:t>
            </w:r>
          </w:p>
        </w:tc>
        <w:tc>
          <w:tcPr>
            <w:tcW w:w="5400" w:type="dxa"/>
            <w:vAlign w:val="center"/>
          </w:tcPr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bookmarkStart w:id="0" w:name="OLE_LINK3"/>
            <w:r w:rsidRPr="006C7366">
              <w:rPr>
                <w:rFonts w:ascii="Times New Roman" w:hAnsi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>-</w:t>
            </w:r>
            <w:r w:rsidRPr="006C7366">
              <w:rPr>
                <w:rFonts w:ascii="Times New Roman" w:hAnsi="Times New Roman"/>
                <w:bCs/>
                <w:sz w:val="24"/>
                <w:szCs w:val="24"/>
              </w:rPr>
              <w:t>TGGGTATTAGCCGACA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                 </w:t>
              </w:r>
            </w:smartTag>
          </w:p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bookmarkStart w:id="1" w:name="OLE_LINK10"/>
            <w:r w:rsidRPr="006C7366">
              <w:rPr>
                <w:rFonts w:ascii="Times New Roman" w:hAnsi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>-</w:t>
            </w:r>
            <w:bookmarkEnd w:id="1"/>
            <w:r w:rsidRPr="006C7366">
              <w:rPr>
                <w:rFonts w:ascii="Times New Roman" w:hAnsi="Times New Roman"/>
                <w:bCs/>
                <w:sz w:val="24"/>
                <w:szCs w:val="24"/>
              </w:rPr>
              <w:t>CTCCGTTGGTTATTGAAA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bookmarkEnd w:id="0"/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         </w:t>
              </w:r>
            </w:smartTag>
          </w:p>
        </w:tc>
      </w:tr>
      <w:tr w:rsidR="00A03075" w:rsidRPr="003A0695" w:rsidTr="007771B9">
        <w:tc>
          <w:tcPr>
            <w:tcW w:w="2268" w:type="dxa"/>
          </w:tcPr>
          <w:p w:rsidR="00A03075" w:rsidRPr="006C7366" w:rsidRDefault="00A03075" w:rsidP="006C736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Dicer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 </w:t>
            </w:r>
          </w:p>
        </w:tc>
        <w:tc>
          <w:tcPr>
            <w:tcW w:w="5400" w:type="dxa"/>
          </w:tcPr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>-</w:t>
            </w:r>
            <w:r w:rsidRPr="006C7366">
              <w:rPr>
                <w:rFonts w:ascii="Times New Roman" w:hAnsi="Times New Roman"/>
                <w:bCs/>
                <w:sz w:val="24"/>
                <w:szCs w:val="24"/>
              </w:rPr>
              <w:t>GGTGGTCCACGAGTCACA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              </w:t>
              </w:r>
            </w:smartTag>
          </w:p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>-</w:t>
            </w:r>
            <w:r w:rsidRPr="006C7366">
              <w:rPr>
                <w:rFonts w:ascii="Times New Roman" w:hAnsi="Times New Roman"/>
                <w:bCs/>
                <w:sz w:val="24"/>
                <w:szCs w:val="24"/>
              </w:rPr>
              <w:t>TAGCACTGGCTTCGTTTCGT</w:t>
            </w:r>
            <w:r w:rsidRPr="006C736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3’</w:t>
              </w:r>
            </w:smartTag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         </w:t>
            </w:r>
          </w:p>
        </w:tc>
      </w:tr>
      <w:tr w:rsidR="00A03075" w:rsidRPr="003A0695" w:rsidTr="007771B9">
        <w:tc>
          <w:tcPr>
            <w:tcW w:w="2268" w:type="dxa"/>
            <w:tcBorders>
              <w:bottom w:val="single" w:sz="4" w:space="0" w:color="auto"/>
            </w:tcBorders>
          </w:tcPr>
          <w:p w:rsidR="00A03075" w:rsidRPr="006C7366" w:rsidRDefault="00A03075" w:rsidP="006C736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 xml:space="preserve">-ATCAAGATCATTGCTCCTCCTGA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</w:t>
              </w:r>
            </w:smartTag>
          </w:p>
          <w:p w:rsidR="00A03075" w:rsidRPr="006C7366" w:rsidRDefault="00A03075" w:rsidP="006C7366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C7366">
              <w:rPr>
                <w:rFonts w:ascii="Times New Roman" w:hAnsi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r w:rsidRPr="006C7366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6C7366">
              <w:rPr>
                <w:rFonts w:ascii="Times New Roman" w:hAnsi="Times New Roman"/>
                <w:sz w:val="24"/>
                <w:szCs w:val="24"/>
              </w:rPr>
              <w:t xml:space="preserve">- CTGCTTGCTGATCCACATCTG </w:t>
            </w:r>
            <w:bookmarkStart w:id="2" w:name="OLE_LINK55"/>
            <w:bookmarkStart w:id="3" w:name="OLE_LINK56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  <w:r w:rsidRPr="006C7366">
                  <w:rPr>
                    <w:rFonts w:ascii="Times New Roman" w:hAnsi="Times New Roman"/>
                    <w:sz w:val="24"/>
                    <w:szCs w:val="24"/>
                  </w:rPr>
                  <w:t>-3’</w:t>
                </w:r>
              </w:smartTag>
              <w:bookmarkEnd w:id="2"/>
              <w:bookmarkEnd w:id="3"/>
              <w:r>
                <w:rPr>
                  <w:rFonts w:ascii="Times New Roman" w:hAnsi="Times New Roman"/>
                  <w:sz w:val="24"/>
                  <w:szCs w:val="24"/>
                  <w:lang w:eastAsia="zh-CN"/>
                </w:rPr>
                <w:t xml:space="preserve">                         </w:t>
              </w:r>
            </w:smartTag>
          </w:p>
        </w:tc>
      </w:tr>
    </w:tbl>
    <w:p w:rsidR="00A03075" w:rsidRPr="00EB758E" w:rsidRDefault="00A03075" w:rsidP="00D5744A">
      <w:pPr>
        <w:spacing w:line="240" w:lineRule="auto"/>
        <w:contextualSpacing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t xml:space="preserve">    </w:t>
      </w:r>
    </w:p>
    <w:p w:rsidR="00A03075" w:rsidRPr="00F11584" w:rsidRDefault="00A03075" w:rsidP="00D5744A">
      <w:pPr>
        <w:spacing w:line="240" w:lineRule="auto"/>
        <w:contextualSpacing/>
        <w:rPr>
          <w:rFonts w:ascii="Times New Roman" w:hAnsi="Times New Roman"/>
          <w:b/>
          <w:sz w:val="24"/>
          <w:szCs w:val="24"/>
          <w:lang w:eastAsia="zh-CN"/>
        </w:rPr>
      </w:pPr>
    </w:p>
    <w:sectPr w:rsidR="00A03075" w:rsidRPr="00F11584" w:rsidSect="00A950F3">
      <w:pgSz w:w="15840" w:h="12240" w:orient="landscape"/>
      <w:pgMar w:top="1440" w:right="1440" w:bottom="1440" w:left="1440" w:header="720" w:footer="720" w:gutter="0"/>
      <w:cols w:space="720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3075" w:rsidRDefault="00A03075" w:rsidP="00C0378A">
      <w:pPr>
        <w:spacing w:after="0" w:line="240" w:lineRule="auto"/>
      </w:pPr>
      <w:r>
        <w:separator/>
      </w:r>
    </w:p>
  </w:endnote>
  <w:endnote w:type="continuationSeparator" w:id="0">
    <w:p w:rsidR="00A03075" w:rsidRDefault="00A03075" w:rsidP="00C0378A">
      <w:pPr>
        <w:spacing w:after="0" w:line="240" w:lineRule="auto"/>
      </w:pPr>
      <w:r>
        <w:continuationSeparator/>
      </w:r>
    </w:p>
  </w:endnote>
  <w:endnote w:type="continuationNotice" w:id="1">
    <w:p w:rsidR="00A03075" w:rsidRDefault="00A03075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3075" w:rsidRDefault="00A03075" w:rsidP="00C0378A">
      <w:pPr>
        <w:spacing w:after="0" w:line="240" w:lineRule="auto"/>
      </w:pPr>
      <w:r>
        <w:separator/>
      </w:r>
    </w:p>
  </w:footnote>
  <w:footnote w:type="continuationSeparator" w:id="0">
    <w:p w:rsidR="00A03075" w:rsidRDefault="00A03075" w:rsidP="00C0378A">
      <w:pPr>
        <w:spacing w:after="0" w:line="240" w:lineRule="auto"/>
      </w:pPr>
      <w:r>
        <w:continuationSeparator/>
      </w:r>
    </w:p>
  </w:footnote>
  <w:footnote w:type="continuationNotice" w:id="1">
    <w:p w:rsidR="00A03075" w:rsidRDefault="00A03075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8C34E8"/>
    <w:multiLevelType w:val="hybridMultilevel"/>
    <w:tmpl w:val="7C6CA88A"/>
    <w:lvl w:ilvl="0" w:tplc="0409000F">
      <w:start w:val="1"/>
      <w:numFmt w:val="decimal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  <w:footnote w:id="1"/>
  </w:footnotePr>
  <w:endnotePr>
    <w:endnote w:id="-1"/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F57A0"/>
    <w:rsid w:val="00016697"/>
    <w:rsid w:val="00037BC4"/>
    <w:rsid w:val="000413C1"/>
    <w:rsid w:val="00042C32"/>
    <w:rsid w:val="000525BB"/>
    <w:rsid w:val="000559FE"/>
    <w:rsid w:val="00056B7E"/>
    <w:rsid w:val="00057666"/>
    <w:rsid w:val="000579B8"/>
    <w:rsid w:val="00073239"/>
    <w:rsid w:val="00086DDE"/>
    <w:rsid w:val="000A2F24"/>
    <w:rsid w:val="000C53D8"/>
    <w:rsid w:val="000F1D89"/>
    <w:rsid w:val="000F57A0"/>
    <w:rsid w:val="00100874"/>
    <w:rsid w:val="00101AFA"/>
    <w:rsid w:val="00112195"/>
    <w:rsid w:val="001128CD"/>
    <w:rsid w:val="0011548D"/>
    <w:rsid w:val="00117BFD"/>
    <w:rsid w:val="00137226"/>
    <w:rsid w:val="00151114"/>
    <w:rsid w:val="00172296"/>
    <w:rsid w:val="001724C2"/>
    <w:rsid w:val="00172C78"/>
    <w:rsid w:val="00175127"/>
    <w:rsid w:val="00185541"/>
    <w:rsid w:val="001A66C9"/>
    <w:rsid w:val="001D3C1E"/>
    <w:rsid w:val="001D7C8A"/>
    <w:rsid w:val="001E14AF"/>
    <w:rsid w:val="001E453F"/>
    <w:rsid w:val="001E54A9"/>
    <w:rsid w:val="001E6EC3"/>
    <w:rsid w:val="00201A51"/>
    <w:rsid w:val="00220ED1"/>
    <w:rsid w:val="00226487"/>
    <w:rsid w:val="00243E8F"/>
    <w:rsid w:val="00266E6E"/>
    <w:rsid w:val="00270527"/>
    <w:rsid w:val="0028594A"/>
    <w:rsid w:val="00294A68"/>
    <w:rsid w:val="002A7A68"/>
    <w:rsid w:val="002B430A"/>
    <w:rsid w:val="002C285F"/>
    <w:rsid w:val="002E7572"/>
    <w:rsid w:val="002F4F72"/>
    <w:rsid w:val="002F7A51"/>
    <w:rsid w:val="002F7AA2"/>
    <w:rsid w:val="00300265"/>
    <w:rsid w:val="00303272"/>
    <w:rsid w:val="00324D13"/>
    <w:rsid w:val="003309C6"/>
    <w:rsid w:val="00335286"/>
    <w:rsid w:val="0036174A"/>
    <w:rsid w:val="00385A0D"/>
    <w:rsid w:val="003A0695"/>
    <w:rsid w:val="003A1B5A"/>
    <w:rsid w:val="003A1E5D"/>
    <w:rsid w:val="003A6C75"/>
    <w:rsid w:val="003B7406"/>
    <w:rsid w:val="003C5259"/>
    <w:rsid w:val="003C7540"/>
    <w:rsid w:val="003D0D95"/>
    <w:rsid w:val="003D4579"/>
    <w:rsid w:val="003E069B"/>
    <w:rsid w:val="003E2716"/>
    <w:rsid w:val="004002C0"/>
    <w:rsid w:val="004015CC"/>
    <w:rsid w:val="00406117"/>
    <w:rsid w:val="004240B4"/>
    <w:rsid w:val="00444F1E"/>
    <w:rsid w:val="00445419"/>
    <w:rsid w:val="004502D4"/>
    <w:rsid w:val="004525FE"/>
    <w:rsid w:val="00472442"/>
    <w:rsid w:val="0048696C"/>
    <w:rsid w:val="004A0337"/>
    <w:rsid w:val="004A1FE5"/>
    <w:rsid w:val="004C568A"/>
    <w:rsid w:val="004C6ED3"/>
    <w:rsid w:val="004E47A1"/>
    <w:rsid w:val="004E70FA"/>
    <w:rsid w:val="004E7DAC"/>
    <w:rsid w:val="004F120F"/>
    <w:rsid w:val="004F4D2E"/>
    <w:rsid w:val="0050247D"/>
    <w:rsid w:val="00503DA7"/>
    <w:rsid w:val="005053C5"/>
    <w:rsid w:val="0051074E"/>
    <w:rsid w:val="0053621C"/>
    <w:rsid w:val="00542D53"/>
    <w:rsid w:val="005447F7"/>
    <w:rsid w:val="00553FA8"/>
    <w:rsid w:val="005717FD"/>
    <w:rsid w:val="00575116"/>
    <w:rsid w:val="00580163"/>
    <w:rsid w:val="0058076F"/>
    <w:rsid w:val="005823BF"/>
    <w:rsid w:val="0059047D"/>
    <w:rsid w:val="005939E7"/>
    <w:rsid w:val="005A1E4D"/>
    <w:rsid w:val="005A2164"/>
    <w:rsid w:val="005B4513"/>
    <w:rsid w:val="005B67C5"/>
    <w:rsid w:val="005C0623"/>
    <w:rsid w:val="00602463"/>
    <w:rsid w:val="00640675"/>
    <w:rsid w:val="0065259B"/>
    <w:rsid w:val="00681E0D"/>
    <w:rsid w:val="00685539"/>
    <w:rsid w:val="006938DA"/>
    <w:rsid w:val="0069601F"/>
    <w:rsid w:val="006A3B47"/>
    <w:rsid w:val="006B43FB"/>
    <w:rsid w:val="006B6A05"/>
    <w:rsid w:val="006C4530"/>
    <w:rsid w:val="006C6515"/>
    <w:rsid w:val="006C719B"/>
    <w:rsid w:val="006C7366"/>
    <w:rsid w:val="006D1CEF"/>
    <w:rsid w:val="006E36C3"/>
    <w:rsid w:val="006F096D"/>
    <w:rsid w:val="006F71DD"/>
    <w:rsid w:val="00701032"/>
    <w:rsid w:val="0070759D"/>
    <w:rsid w:val="00715AD6"/>
    <w:rsid w:val="00716F04"/>
    <w:rsid w:val="0072334C"/>
    <w:rsid w:val="007572B2"/>
    <w:rsid w:val="00761DFD"/>
    <w:rsid w:val="00766615"/>
    <w:rsid w:val="00776962"/>
    <w:rsid w:val="007771B9"/>
    <w:rsid w:val="00781891"/>
    <w:rsid w:val="0078474C"/>
    <w:rsid w:val="00796653"/>
    <w:rsid w:val="007A67D1"/>
    <w:rsid w:val="007B16FA"/>
    <w:rsid w:val="007C283F"/>
    <w:rsid w:val="007C4BFA"/>
    <w:rsid w:val="007D0EEF"/>
    <w:rsid w:val="007D553A"/>
    <w:rsid w:val="007F5EBF"/>
    <w:rsid w:val="00803838"/>
    <w:rsid w:val="00820816"/>
    <w:rsid w:val="00827B83"/>
    <w:rsid w:val="00853A74"/>
    <w:rsid w:val="00855172"/>
    <w:rsid w:val="0085589F"/>
    <w:rsid w:val="008806B9"/>
    <w:rsid w:val="00885226"/>
    <w:rsid w:val="00887D10"/>
    <w:rsid w:val="00895E64"/>
    <w:rsid w:val="008B4DDF"/>
    <w:rsid w:val="008C0785"/>
    <w:rsid w:val="008D42D8"/>
    <w:rsid w:val="008D4FED"/>
    <w:rsid w:val="008D7A30"/>
    <w:rsid w:val="008E068C"/>
    <w:rsid w:val="008E2F1F"/>
    <w:rsid w:val="008E5935"/>
    <w:rsid w:val="008F2D66"/>
    <w:rsid w:val="008F5805"/>
    <w:rsid w:val="008F7471"/>
    <w:rsid w:val="0091084E"/>
    <w:rsid w:val="00920156"/>
    <w:rsid w:val="009244C7"/>
    <w:rsid w:val="009371B0"/>
    <w:rsid w:val="00944A9C"/>
    <w:rsid w:val="0094526C"/>
    <w:rsid w:val="0096379F"/>
    <w:rsid w:val="00963F53"/>
    <w:rsid w:val="009722DA"/>
    <w:rsid w:val="0097365B"/>
    <w:rsid w:val="00974FB9"/>
    <w:rsid w:val="00980010"/>
    <w:rsid w:val="009B3CE1"/>
    <w:rsid w:val="009D67F0"/>
    <w:rsid w:val="009E5D97"/>
    <w:rsid w:val="00A03075"/>
    <w:rsid w:val="00A13310"/>
    <w:rsid w:val="00A13781"/>
    <w:rsid w:val="00A207C8"/>
    <w:rsid w:val="00A2286F"/>
    <w:rsid w:val="00A25FFA"/>
    <w:rsid w:val="00A26E82"/>
    <w:rsid w:val="00A413D9"/>
    <w:rsid w:val="00A41CFF"/>
    <w:rsid w:val="00A41D3E"/>
    <w:rsid w:val="00A459DE"/>
    <w:rsid w:val="00A54E25"/>
    <w:rsid w:val="00A63F5D"/>
    <w:rsid w:val="00A770EB"/>
    <w:rsid w:val="00A947FC"/>
    <w:rsid w:val="00A950F3"/>
    <w:rsid w:val="00AA1BDF"/>
    <w:rsid w:val="00AA587E"/>
    <w:rsid w:val="00AB2C1F"/>
    <w:rsid w:val="00AC2745"/>
    <w:rsid w:val="00AE5253"/>
    <w:rsid w:val="00AF2A4F"/>
    <w:rsid w:val="00B3655F"/>
    <w:rsid w:val="00B52A9E"/>
    <w:rsid w:val="00B52FE9"/>
    <w:rsid w:val="00B73E92"/>
    <w:rsid w:val="00B85DE5"/>
    <w:rsid w:val="00BA2639"/>
    <w:rsid w:val="00BD28C9"/>
    <w:rsid w:val="00C0378A"/>
    <w:rsid w:val="00C040B4"/>
    <w:rsid w:val="00C0469D"/>
    <w:rsid w:val="00C30A9F"/>
    <w:rsid w:val="00C41FA1"/>
    <w:rsid w:val="00C467BA"/>
    <w:rsid w:val="00C55E6C"/>
    <w:rsid w:val="00C62950"/>
    <w:rsid w:val="00C65266"/>
    <w:rsid w:val="00C77CFA"/>
    <w:rsid w:val="00C917FD"/>
    <w:rsid w:val="00C9764C"/>
    <w:rsid w:val="00CA3E0D"/>
    <w:rsid w:val="00CC404C"/>
    <w:rsid w:val="00CC5C0A"/>
    <w:rsid w:val="00CD5990"/>
    <w:rsid w:val="00CF4FEF"/>
    <w:rsid w:val="00D0279B"/>
    <w:rsid w:val="00D02BFE"/>
    <w:rsid w:val="00D05727"/>
    <w:rsid w:val="00D062C5"/>
    <w:rsid w:val="00D1207F"/>
    <w:rsid w:val="00D14E1B"/>
    <w:rsid w:val="00D46094"/>
    <w:rsid w:val="00D54F51"/>
    <w:rsid w:val="00D5744A"/>
    <w:rsid w:val="00D74401"/>
    <w:rsid w:val="00D745AA"/>
    <w:rsid w:val="00D74B3A"/>
    <w:rsid w:val="00D804EB"/>
    <w:rsid w:val="00DA01CB"/>
    <w:rsid w:val="00DA0D82"/>
    <w:rsid w:val="00DB10A9"/>
    <w:rsid w:val="00DE25D5"/>
    <w:rsid w:val="00DE271E"/>
    <w:rsid w:val="00E12CA1"/>
    <w:rsid w:val="00E1762D"/>
    <w:rsid w:val="00E33CFA"/>
    <w:rsid w:val="00E47E6E"/>
    <w:rsid w:val="00E50228"/>
    <w:rsid w:val="00E56AD6"/>
    <w:rsid w:val="00E80B44"/>
    <w:rsid w:val="00E83444"/>
    <w:rsid w:val="00E873CB"/>
    <w:rsid w:val="00E91D93"/>
    <w:rsid w:val="00E974F6"/>
    <w:rsid w:val="00EA2AB7"/>
    <w:rsid w:val="00EA52A6"/>
    <w:rsid w:val="00EB4E30"/>
    <w:rsid w:val="00EB758E"/>
    <w:rsid w:val="00EC58DE"/>
    <w:rsid w:val="00ED2AEA"/>
    <w:rsid w:val="00ED74C5"/>
    <w:rsid w:val="00EF5A7C"/>
    <w:rsid w:val="00EF7EB1"/>
    <w:rsid w:val="00F10B51"/>
    <w:rsid w:val="00F11584"/>
    <w:rsid w:val="00F15ABD"/>
    <w:rsid w:val="00F25CAE"/>
    <w:rsid w:val="00F26B2B"/>
    <w:rsid w:val="00F507B0"/>
    <w:rsid w:val="00F63362"/>
    <w:rsid w:val="00F64A4A"/>
    <w:rsid w:val="00F73129"/>
    <w:rsid w:val="00FB6688"/>
    <w:rsid w:val="00FC5F03"/>
    <w:rsid w:val="00FF62E3"/>
    <w:rsid w:val="00FF7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6FA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037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0378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037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0378A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542D5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42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42D5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42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42D5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542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42D5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85DE5"/>
    <w:pPr>
      <w:ind w:left="720"/>
      <w:contextualSpacing/>
    </w:pPr>
  </w:style>
  <w:style w:type="paragraph" w:styleId="Revision">
    <w:name w:val="Revision"/>
    <w:hidden/>
    <w:uiPriority w:val="99"/>
    <w:semiHidden/>
    <w:rsid w:val="00AA587E"/>
    <w:rPr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rsid w:val="00503DA7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D5744A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2483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7</TotalTime>
  <Pages>1</Pages>
  <Words>149</Words>
  <Characters>852</Characters>
  <Application>Microsoft Office Outlook</Application>
  <DocSecurity>0</DocSecurity>
  <Lines>0</Lines>
  <Paragraphs>0</Paragraphs>
  <ScaleCrop>false</ScaleCrop>
  <Company>NIDC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1</dc:title>
  <dc:subject/>
  <dc:creator>vander Broek, Robert (NIH/CC/OCRTME) [F]</dc:creator>
  <cp:keywords/>
  <dc:description/>
  <cp:lastModifiedBy>USER</cp:lastModifiedBy>
  <cp:revision>2</cp:revision>
  <dcterms:created xsi:type="dcterms:W3CDTF">2015-11-17T09:48:00Z</dcterms:created>
  <dcterms:modified xsi:type="dcterms:W3CDTF">2015-11-17T09:48:00Z</dcterms:modified>
</cp:coreProperties>
</file>